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2068"/>
        <w:gridCol w:w="2068"/>
        <w:gridCol w:w="2068"/>
      </w:tblGrid>
      <w:tr w:rsidR="00A01DB6" w:rsidRPr="00A01DB6" w14:paraId="11C0CF77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144320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03F072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D019B1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1A77F0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A01DB6" w:rsidRPr="00A01DB6" w14:paraId="700D1D1C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CE3CA3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9D292D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E5809E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3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28193B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1</w:t>
            </w:r>
          </w:p>
        </w:tc>
      </w:tr>
      <w:tr w:rsidR="00A01DB6" w:rsidRPr="00A01DB6" w14:paraId="0607B9E7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222B39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850311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8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777667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44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AA3B94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29</w:t>
            </w:r>
          </w:p>
        </w:tc>
      </w:tr>
      <w:tr w:rsidR="00A01DB6" w:rsidRPr="00A01DB6" w14:paraId="71165A8E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17395F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A4D877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1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B52AC9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1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DB3AD9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22</w:t>
            </w:r>
          </w:p>
        </w:tc>
      </w:tr>
      <w:tr w:rsidR="00A01DB6" w:rsidRPr="00A01DB6" w14:paraId="007CD3E8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19CF38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D3616F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6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F1CEF8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4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41E10F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7</w:t>
            </w:r>
          </w:p>
        </w:tc>
      </w:tr>
      <w:tr w:rsidR="00A01DB6" w:rsidRPr="00A01DB6" w14:paraId="0010EB3D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FDA236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E8D022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2979DE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D909E2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77</w:t>
            </w:r>
          </w:p>
        </w:tc>
      </w:tr>
      <w:tr w:rsidR="00A01DB6" w:rsidRPr="00A01DB6" w14:paraId="2843F67F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41D20D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C81628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9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AAD794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9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C13A23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62</w:t>
            </w:r>
          </w:p>
        </w:tc>
      </w:tr>
      <w:tr w:rsidR="00A01DB6" w:rsidRPr="00A01DB6" w14:paraId="615F4BED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254350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3837E6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7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693F62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8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5560DE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71</w:t>
            </w:r>
          </w:p>
        </w:tc>
      </w:tr>
      <w:tr w:rsidR="00A01DB6" w:rsidRPr="00A01DB6" w14:paraId="59272414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FF09F1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D14D11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26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2A6F42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11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9F0E25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35</w:t>
            </w:r>
          </w:p>
        </w:tc>
      </w:tr>
      <w:tr w:rsidR="00A01DB6" w:rsidRPr="00A01DB6" w14:paraId="0C291FF6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D9FE74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A77C09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92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F23629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B8A854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82</w:t>
            </w:r>
          </w:p>
        </w:tc>
      </w:tr>
      <w:tr w:rsidR="00A01DB6" w:rsidRPr="00A01DB6" w14:paraId="2B0EAD26" w14:textId="77777777" w:rsidTr="00A01DB6">
        <w:trPr>
          <w:trHeight w:val="268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0BBE86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3CE73B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06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239AF8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98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A0EF66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933</w:t>
            </w:r>
          </w:p>
        </w:tc>
      </w:tr>
    </w:tbl>
    <w:p w14:paraId="46A88E68" w14:textId="5C01317A" w:rsidR="00427799" w:rsidRPr="002A214E" w:rsidRDefault="00A01DB6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1. Long age of </w:t>
      </w:r>
      <w:r w:rsidRPr="002A214E">
        <w:rPr>
          <w:rFonts w:ascii="Times New Roman" w:hAnsi="Times New Roman" w:cs="Times New Roman"/>
          <w:sz w:val="24"/>
          <w:szCs w:val="24"/>
        </w:rPr>
        <w:t>male</w:t>
      </w:r>
    </w:p>
    <w:p w14:paraId="34D406B0" w14:textId="77777777" w:rsidR="00D73575" w:rsidRPr="002A214E" w:rsidRDefault="00D73575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2083"/>
        <w:gridCol w:w="2083"/>
        <w:gridCol w:w="2083"/>
      </w:tblGrid>
      <w:tr w:rsidR="00A01DB6" w:rsidRPr="00A01DB6" w14:paraId="26537084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2DE88B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E30B19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D1911F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5D4231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A01DB6" w:rsidRPr="00A01DB6" w14:paraId="4B59F2CA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A104A2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DF9779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66E736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4E77E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1</w:t>
            </w:r>
          </w:p>
        </w:tc>
      </w:tr>
      <w:tr w:rsidR="00A01DB6" w:rsidRPr="00A01DB6" w14:paraId="6E0C6B4E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4C4197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212655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6C5A1E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6E0EDB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2</w:t>
            </w:r>
          </w:p>
        </w:tc>
      </w:tr>
      <w:tr w:rsidR="00A01DB6" w:rsidRPr="00A01DB6" w14:paraId="2555473F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D7D89C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41B1CE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F31087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71E6D5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66</w:t>
            </w:r>
          </w:p>
        </w:tc>
      </w:tr>
      <w:tr w:rsidR="00A01DB6" w:rsidRPr="00A01DB6" w14:paraId="70C812B6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39B0EE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E97BE0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9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E6149D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55B75E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73</w:t>
            </w:r>
          </w:p>
        </w:tc>
      </w:tr>
      <w:tr w:rsidR="00A01DB6" w:rsidRPr="00A01DB6" w14:paraId="749081BE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82B57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F7999D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70F724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9F9E8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8</w:t>
            </w:r>
          </w:p>
        </w:tc>
      </w:tr>
      <w:tr w:rsidR="00A01DB6" w:rsidRPr="00A01DB6" w14:paraId="30FE0085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CE4FC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3D78BF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F205FB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803B33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58</w:t>
            </w:r>
          </w:p>
        </w:tc>
      </w:tr>
      <w:tr w:rsidR="00A01DB6" w:rsidRPr="00A01DB6" w14:paraId="3A9513E9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B66BE1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F98498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049CEE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A94693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4</w:t>
            </w:r>
          </w:p>
        </w:tc>
      </w:tr>
      <w:tr w:rsidR="00A01DB6" w:rsidRPr="00A01DB6" w14:paraId="70D0C880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4299C9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B687F7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2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2EE6CF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FD81CA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05</w:t>
            </w:r>
          </w:p>
        </w:tc>
      </w:tr>
      <w:tr w:rsidR="00A01DB6" w:rsidRPr="00A01DB6" w14:paraId="253BA44E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4A8DB6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CF6A11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5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C8DD30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6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7E69DA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89</w:t>
            </w:r>
          </w:p>
        </w:tc>
      </w:tr>
      <w:tr w:rsidR="00A01DB6" w:rsidRPr="00A01DB6" w14:paraId="3923FBE5" w14:textId="77777777" w:rsidTr="00A01DB6">
        <w:trPr>
          <w:trHeight w:val="257"/>
        </w:trPr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C1B0F7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52E0F5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6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31064C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5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F7527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89</w:t>
            </w:r>
          </w:p>
        </w:tc>
      </w:tr>
    </w:tbl>
    <w:p w14:paraId="0669DE86" w14:textId="451160F5" w:rsidR="000E0D9E" w:rsidRPr="002A214E" w:rsidRDefault="00A01DB6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2</w:t>
      </w:r>
      <w:r w:rsidRPr="002A214E">
        <w:rPr>
          <w:rFonts w:ascii="Times New Roman" w:hAnsi="Times New Roman" w:cs="Times New Roman"/>
          <w:sz w:val="24"/>
          <w:szCs w:val="24"/>
        </w:rPr>
        <w:t xml:space="preserve">. Long age of </w:t>
      </w:r>
      <w:r w:rsidRPr="002A214E">
        <w:rPr>
          <w:rFonts w:ascii="Times New Roman" w:hAnsi="Times New Roman" w:cs="Times New Roman"/>
          <w:sz w:val="24"/>
          <w:szCs w:val="24"/>
        </w:rPr>
        <w:t>fe</w:t>
      </w:r>
      <w:r w:rsidRPr="002A214E">
        <w:rPr>
          <w:rFonts w:ascii="Times New Roman" w:hAnsi="Times New Roman" w:cs="Times New Roman"/>
          <w:sz w:val="24"/>
          <w:szCs w:val="24"/>
        </w:rPr>
        <w:t>male</w:t>
      </w:r>
    </w:p>
    <w:p w14:paraId="46C17ABC" w14:textId="77777777" w:rsidR="00D73575" w:rsidRPr="002A214E" w:rsidRDefault="00D73575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2077"/>
        <w:gridCol w:w="2077"/>
        <w:gridCol w:w="2077"/>
      </w:tblGrid>
      <w:tr w:rsidR="00427799" w:rsidRPr="00427799" w14:paraId="0B172633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B6BC82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0EAAA08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589C64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18875A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427799" w:rsidRPr="00427799" w14:paraId="399FBFC4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221166C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A65E0F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8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1731766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1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755977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427799" w:rsidRPr="00427799" w14:paraId="70135847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08C836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9996E3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2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E261A7C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6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6D2CD1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7</w:t>
            </w:r>
          </w:p>
        </w:tc>
      </w:tr>
      <w:tr w:rsidR="00427799" w:rsidRPr="00427799" w14:paraId="4CF895D7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12E82F8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063429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7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AFE037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DD845B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2</w:t>
            </w:r>
          </w:p>
        </w:tc>
      </w:tr>
      <w:tr w:rsidR="00427799" w:rsidRPr="00427799" w14:paraId="284D0733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79930B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AEE037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43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807CE2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1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4E7CE43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7</w:t>
            </w:r>
          </w:p>
        </w:tc>
      </w:tr>
      <w:tr w:rsidR="00427799" w:rsidRPr="00427799" w14:paraId="1E4FEE94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E19FFD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6791D3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6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F63C59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119F10B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4</w:t>
            </w:r>
          </w:p>
        </w:tc>
      </w:tr>
      <w:tr w:rsidR="00427799" w:rsidRPr="00427799" w14:paraId="14711AFB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B8077E8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A84FED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9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2B302B0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1EFB7F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1</w:t>
            </w:r>
          </w:p>
        </w:tc>
      </w:tr>
      <w:tr w:rsidR="00427799" w:rsidRPr="00427799" w14:paraId="5AD82E98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224D51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A0FBF4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1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928E9A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46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19922C8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6</w:t>
            </w:r>
          </w:p>
        </w:tc>
      </w:tr>
      <w:tr w:rsidR="00427799" w:rsidRPr="00427799" w14:paraId="20ABBC09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280523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FDDD486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3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C2F17C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8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5AF49B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  <w:tr w:rsidR="00427799" w:rsidRPr="00427799" w14:paraId="063C80E6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75974D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3DE4589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44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7C265AE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1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67A8B3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84</w:t>
            </w:r>
          </w:p>
        </w:tc>
      </w:tr>
      <w:tr w:rsidR="00427799" w:rsidRPr="00427799" w14:paraId="39ED4524" w14:textId="77777777" w:rsidTr="00363573">
        <w:trPr>
          <w:trHeight w:val="265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5A29B3F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CE9343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77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6983F72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77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14:paraId="06AD1AE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55</w:t>
            </w:r>
          </w:p>
        </w:tc>
      </w:tr>
    </w:tbl>
    <w:p w14:paraId="1C542620" w14:textId="266F52F2" w:rsidR="00427799" w:rsidRPr="002A214E" w:rsidRDefault="00427799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3</w:t>
      </w:r>
      <w:r w:rsidRPr="002A214E">
        <w:rPr>
          <w:rFonts w:ascii="Times New Roman" w:hAnsi="Times New Roman" w:cs="Times New Roman"/>
          <w:sz w:val="24"/>
          <w:szCs w:val="24"/>
        </w:rPr>
        <w:t>. Long age of both</w:t>
      </w:r>
    </w:p>
    <w:p w14:paraId="4718559A" w14:textId="67864AE0" w:rsidR="00427799" w:rsidRPr="002A214E" w:rsidRDefault="00427799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2108"/>
        <w:gridCol w:w="2108"/>
        <w:gridCol w:w="2108"/>
      </w:tblGrid>
      <w:tr w:rsidR="00A01DB6" w:rsidRPr="00A01DB6" w14:paraId="104FC623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8D8E3B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o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3A5894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 Ratio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090247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4D2A6A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A01DB6" w:rsidRPr="00A01DB6" w14:paraId="45F658E1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F70E28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2.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8B0156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8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631C7D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2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ECD530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75</w:t>
            </w:r>
          </w:p>
        </w:tc>
      </w:tr>
      <w:tr w:rsidR="00A01DB6" w:rsidRPr="00A01DB6" w14:paraId="4137B71E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6BC91D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7.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B32F63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1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D1C560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1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531E01C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97</w:t>
            </w:r>
          </w:p>
        </w:tc>
      </w:tr>
      <w:tr w:rsidR="00A01DB6" w:rsidRPr="00A01DB6" w14:paraId="2EAB3E3D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178C2B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2.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0D348B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498701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710E84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01DB6" w:rsidRPr="00A01DB6" w14:paraId="005B73D4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A7F733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7.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0673E2A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6CA898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9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30A61E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73</w:t>
            </w:r>
          </w:p>
        </w:tc>
      </w:tr>
      <w:tr w:rsidR="00A01DB6" w:rsidRPr="00A01DB6" w14:paraId="4B5DA309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4F773E5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.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CA0786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4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233746D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1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1AA51D3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18</w:t>
            </w:r>
          </w:p>
        </w:tc>
      </w:tr>
      <w:tr w:rsidR="00A01DB6" w:rsidRPr="00A01DB6" w14:paraId="61D8BB3F" w14:textId="77777777" w:rsidTr="00A01DB6">
        <w:trPr>
          <w:trHeight w:val="270"/>
        </w:trPr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62447FF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.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8EEE01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6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7F1750E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3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14:paraId="3C88A96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8</w:t>
            </w:r>
          </w:p>
        </w:tc>
      </w:tr>
    </w:tbl>
    <w:p w14:paraId="17C495F5" w14:textId="078E4F13" w:rsidR="00A01DB6" w:rsidRPr="002A214E" w:rsidRDefault="00A01DB6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4</w:t>
      </w:r>
      <w:r w:rsidRPr="002A21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214E">
        <w:rPr>
          <w:rFonts w:ascii="Times New Roman" w:hAnsi="Times New Roman" w:cs="Times New Roman"/>
          <w:sz w:val="24"/>
          <w:szCs w:val="24"/>
        </w:rPr>
        <w:t>PeriodRR</w:t>
      </w:r>
      <w:proofErr w:type="spellEnd"/>
      <w:r w:rsidRPr="002A214E">
        <w:rPr>
          <w:rFonts w:ascii="Times New Roman" w:hAnsi="Times New Roman" w:cs="Times New Roman"/>
          <w:sz w:val="24"/>
          <w:szCs w:val="24"/>
        </w:rPr>
        <w:t xml:space="preserve"> of </w:t>
      </w:r>
      <w:r w:rsidRPr="002A214E">
        <w:rPr>
          <w:rFonts w:ascii="Times New Roman" w:hAnsi="Times New Roman" w:cs="Times New Roman"/>
          <w:sz w:val="24"/>
          <w:szCs w:val="24"/>
        </w:rPr>
        <w:t>male</w:t>
      </w:r>
    </w:p>
    <w:p w14:paraId="797C3808" w14:textId="77777777" w:rsidR="00D73575" w:rsidRPr="002A214E" w:rsidRDefault="00D73575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9"/>
        <w:gridCol w:w="2079"/>
        <w:gridCol w:w="2079"/>
        <w:gridCol w:w="2079"/>
      </w:tblGrid>
      <w:tr w:rsidR="00A01DB6" w:rsidRPr="00A01DB6" w14:paraId="00A60F41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2EC62F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eriod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19E544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 Ratio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21530B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1FAE16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A01DB6" w:rsidRPr="00A01DB6" w14:paraId="1B15B1EF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DA3D42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2.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10DD39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43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A7A8ED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4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AC678D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89</w:t>
            </w:r>
          </w:p>
        </w:tc>
      </w:tr>
      <w:tr w:rsidR="00A01DB6" w:rsidRPr="00A01DB6" w14:paraId="706BEDB9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A57E6A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7.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93883C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8249E2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0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FD4C3E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76</w:t>
            </w:r>
          </w:p>
        </w:tc>
      </w:tr>
      <w:tr w:rsidR="00A01DB6" w:rsidRPr="00A01DB6" w14:paraId="79999D01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78BC19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2.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78FF4D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8B17EC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C587BF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01DB6" w:rsidRPr="00A01DB6" w14:paraId="67143877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529387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7.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968B01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47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038EB7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08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2AD8D5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97</w:t>
            </w:r>
          </w:p>
        </w:tc>
      </w:tr>
      <w:tr w:rsidR="00A01DB6" w:rsidRPr="00A01DB6" w14:paraId="1CBFC18E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DC722B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.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B8BBF7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0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B3E05A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17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56C09C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07</w:t>
            </w:r>
          </w:p>
        </w:tc>
      </w:tr>
      <w:tr w:rsidR="00A01DB6" w:rsidRPr="00A01DB6" w14:paraId="619733E4" w14:textId="77777777" w:rsidTr="00A01DB6">
        <w:trPr>
          <w:trHeight w:val="28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371292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.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744520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1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30A908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28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756A22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52</w:t>
            </w:r>
          </w:p>
        </w:tc>
      </w:tr>
    </w:tbl>
    <w:p w14:paraId="7A4A1F44" w14:textId="2D7E8A96" w:rsidR="00A01DB6" w:rsidRPr="002A214E" w:rsidRDefault="00A01DB6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5</w:t>
      </w:r>
      <w:r w:rsidRPr="002A21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214E">
        <w:rPr>
          <w:rFonts w:ascii="Times New Roman" w:hAnsi="Times New Roman" w:cs="Times New Roman"/>
          <w:sz w:val="24"/>
          <w:szCs w:val="24"/>
        </w:rPr>
        <w:t>PeriodRR</w:t>
      </w:r>
      <w:proofErr w:type="spellEnd"/>
      <w:r w:rsidRPr="002A214E">
        <w:rPr>
          <w:rFonts w:ascii="Times New Roman" w:hAnsi="Times New Roman" w:cs="Times New Roman"/>
          <w:sz w:val="24"/>
          <w:szCs w:val="24"/>
        </w:rPr>
        <w:t xml:space="preserve"> of </w:t>
      </w:r>
      <w:r w:rsidRPr="002A214E">
        <w:rPr>
          <w:rFonts w:ascii="Times New Roman" w:hAnsi="Times New Roman" w:cs="Times New Roman"/>
          <w:sz w:val="24"/>
          <w:szCs w:val="24"/>
        </w:rPr>
        <w:t>fe</w:t>
      </w:r>
      <w:r w:rsidRPr="002A214E">
        <w:rPr>
          <w:rFonts w:ascii="Times New Roman" w:hAnsi="Times New Roman" w:cs="Times New Roman"/>
          <w:sz w:val="24"/>
          <w:szCs w:val="24"/>
        </w:rPr>
        <w:t>male</w:t>
      </w:r>
    </w:p>
    <w:p w14:paraId="6A9763BF" w14:textId="77777777" w:rsidR="00D73575" w:rsidRPr="002A214E" w:rsidRDefault="00D73575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0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2023"/>
        <w:gridCol w:w="2023"/>
        <w:gridCol w:w="2023"/>
      </w:tblGrid>
      <w:tr w:rsidR="00427799" w:rsidRPr="00427799" w14:paraId="0834E3AF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0905F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od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D368F5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 Ratio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253EC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CE6AAD8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427799" w:rsidRPr="00427799" w14:paraId="45238860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00F6CE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2.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D2B91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94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112B83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53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632C7B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308</w:t>
            </w:r>
          </w:p>
        </w:tc>
      </w:tr>
      <w:tr w:rsidR="00427799" w:rsidRPr="00427799" w14:paraId="3C77DA82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F3391C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7.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6B92D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04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EE554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3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F4B07D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38</w:t>
            </w:r>
          </w:p>
        </w:tc>
      </w:tr>
      <w:tr w:rsidR="00427799" w:rsidRPr="00427799" w14:paraId="262AC2D5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D06712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2.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B310E9C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0A5E2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CCAABB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27799" w:rsidRPr="00427799" w14:paraId="77462527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812B1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7.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35DDBC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3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2C6434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96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B0EF12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73</w:t>
            </w:r>
          </w:p>
        </w:tc>
      </w:tr>
      <w:tr w:rsidR="00427799" w:rsidRPr="00427799" w14:paraId="2681E757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90C4E0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.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819CB3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17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096D08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2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CBB8E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29</w:t>
            </w:r>
          </w:p>
        </w:tc>
      </w:tr>
      <w:tr w:rsidR="00427799" w:rsidRPr="00427799" w14:paraId="119BFB57" w14:textId="77777777" w:rsidTr="00427799">
        <w:trPr>
          <w:trHeight w:val="303"/>
        </w:trPr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094B18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.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36B2F0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3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F72497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4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143659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87</w:t>
            </w:r>
          </w:p>
        </w:tc>
      </w:tr>
    </w:tbl>
    <w:p w14:paraId="01A076EB" w14:textId="3EBC79D1" w:rsidR="00427799" w:rsidRPr="002A214E" w:rsidRDefault="00427799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6</w:t>
      </w:r>
      <w:r w:rsidRPr="002A21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214E">
        <w:rPr>
          <w:rFonts w:ascii="Times New Roman" w:hAnsi="Times New Roman" w:cs="Times New Roman"/>
          <w:sz w:val="24"/>
          <w:szCs w:val="24"/>
        </w:rPr>
        <w:t>PeriodRR</w:t>
      </w:r>
      <w:proofErr w:type="spellEnd"/>
      <w:r w:rsidRPr="002A214E">
        <w:rPr>
          <w:rFonts w:ascii="Times New Roman" w:hAnsi="Times New Roman" w:cs="Times New Roman"/>
          <w:sz w:val="24"/>
          <w:szCs w:val="24"/>
        </w:rPr>
        <w:t xml:space="preserve"> of both</w:t>
      </w:r>
    </w:p>
    <w:p w14:paraId="0D3408B4" w14:textId="75E6DF2D" w:rsidR="00427799" w:rsidRPr="002A214E" w:rsidRDefault="00427799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2059"/>
        <w:gridCol w:w="2059"/>
        <w:gridCol w:w="2059"/>
      </w:tblGrid>
      <w:tr w:rsidR="00A01DB6" w:rsidRPr="00A01DB6" w14:paraId="7F55842A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D137DD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FCF28E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 Ratio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960D53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2DFD0A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A01DB6" w:rsidRPr="00A01DB6" w14:paraId="346B6A5B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EBC411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71AA0C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509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39677FE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3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E85F74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6253</w:t>
            </w:r>
          </w:p>
        </w:tc>
      </w:tr>
      <w:tr w:rsidR="00A01DB6" w:rsidRPr="00A01DB6" w14:paraId="6B8CB96B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7DBF48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C41E11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35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664688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93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50BAA2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133</w:t>
            </w:r>
          </w:p>
        </w:tc>
      </w:tr>
      <w:tr w:rsidR="00A01DB6" w:rsidRPr="00A01DB6" w14:paraId="742931BA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0B230B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F0487A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71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BD5902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0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B06EFC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966</w:t>
            </w:r>
          </w:p>
        </w:tc>
      </w:tr>
      <w:tr w:rsidR="00A01DB6" w:rsidRPr="00A01DB6" w14:paraId="392E5F39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B65B29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7822F9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619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86885C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0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CE0050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236</w:t>
            </w:r>
          </w:p>
        </w:tc>
      </w:tr>
      <w:tr w:rsidR="00A01DB6" w:rsidRPr="00A01DB6" w14:paraId="6B60F886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307DAA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2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F5C4DC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72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320909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24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3583E7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796</w:t>
            </w:r>
          </w:p>
        </w:tc>
      </w:tr>
      <w:tr w:rsidR="00A01DB6" w:rsidRPr="00A01DB6" w14:paraId="54D73AF7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22B2DB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2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D854A8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3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D87F0D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5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330090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03</w:t>
            </w:r>
          </w:p>
        </w:tc>
      </w:tr>
      <w:tr w:rsidR="00A01DB6" w:rsidRPr="00A01DB6" w14:paraId="1E1D7346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FFE055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F21001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3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00CCEB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4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662247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74</w:t>
            </w:r>
          </w:p>
        </w:tc>
      </w:tr>
      <w:tr w:rsidR="00A01DB6" w:rsidRPr="00A01DB6" w14:paraId="10FA6D50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ADC04F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5B67A7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484730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83CD66A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01DB6" w:rsidRPr="00A01DB6" w14:paraId="015B8593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240508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85D58C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56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023A42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52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25C7E0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41</w:t>
            </w:r>
          </w:p>
        </w:tc>
      </w:tr>
      <w:tr w:rsidR="00A01DB6" w:rsidRPr="00A01DB6" w14:paraId="1EBD106D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F20004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9B6FC74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29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BFFEBFB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83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40CEBC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48</w:t>
            </w:r>
          </w:p>
        </w:tc>
      </w:tr>
      <w:tr w:rsidR="00A01DB6" w:rsidRPr="00A01DB6" w14:paraId="4E047E45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62BD9B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5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B4D5E68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69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22BBCD0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43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2F722F2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39</w:t>
            </w:r>
          </w:p>
        </w:tc>
      </w:tr>
      <w:tr w:rsidR="00A01DB6" w:rsidRPr="00A01DB6" w14:paraId="60622B69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D6D0D8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5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BAD0CE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7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8D49C0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0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F71EB7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17</w:t>
            </w:r>
          </w:p>
        </w:tc>
      </w:tr>
      <w:tr w:rsidR="00A01DB6" w:rsidRPr="00A01DB6" w14:paraId="79477B8E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128416C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062A3BF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03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330DC9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6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48B264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64</w:t>
            </w:r>
          </w:p>
        </w:tc>
      </w:tr>
      <w:tr w:rsidR="00A01DB6" w:rsidRPr="00A01DB6" w14:paraId="6CF17AFF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65BDEA9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D79DEC6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06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764228D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02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78E6625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65</w:t>
            </w:r>
          </w:p>
        </w:tc>
      </w:tr>
      <w:tr w:rsidR="00A01DB6" w:rsidRPr="00A01DB6" w14:paraId="50EDCA3A" w14:textId="77777777" w:rsidTr="00A01DB6">
        <w:trPr>
          <w:trHeight w:val="254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708758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7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A90D337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5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103E0C3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6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CD27561" w14:textId="77777777" w:rsidR="00A01DB6" w:rsidRPr="00A01DB6" w:rsidRDefault="00A01DB6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1DB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22</w:t>
            </w:r>
          </w:p>
        </w:tc>
      </w:tr>
    </w:tbl>
    <w:p w14:paraId="747B3C1E" w14:textId="4CDA8CA0" w:rsidR="00A01DB6" w:rsidRPr="002A214E" w:rsidRDefault="00A01DB6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7</w:t>
      </w:r>
      <w:r w:rsidRPr="002A21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214E">
        <w:rPr>
          <w:rFonts w:ascii="Times New Roman" w:hAnsi="Times New Roman" w:cs="Times New Roman"/>
          <w:sz w:val="24"/>
          <w:szCs w:val="24"/>
        </w:rPr>
        <w:t>CohortRR</w:t>
      </w:r>
      <w:proofErr w:type="spellEnd"/>
      <w:r w:rsidRPr="002A214E">
        <w:rPr>
          <w:rFonts w:ascii="Times New Roman" w:hAnsi="Times New Roman" w:cs="Times New Roman"/>
          <w:sz w:val="24"/>
          <w:szCs w:val="24"/>
        </w:rPr>
        <w:t xml:space="preserve"> of </w:t>
      </w:r>
      <w:r w:rsidRPr="002A214E">
        <w:rPr>
          <w:rFonts w:ascii="Times New Roman" w:hAnsi="Times New Roman" w:cs="Times New Roman"/>
          <w:sz w:val="24"/>
          <w:szCs w:val="24"/>
        </w:rPr>
        <w:t>male</w:t>
      </w:r>
    </w:p>
    <w:p w14:paraId="7751A1B9" w14:textId="77777777" w:rsidR="00D73575" w:rsidRPr="002A214E" w:rsidRDefault="00D73575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070"/>
      </w:tblGrid>
      <w:tr w:rsidR="00A3617F" w:rsidRPr="00A3617F" w14:paraId="3BD1B2C6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7AF897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9F8A7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 Rati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8F5690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F8A4A8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A3617F" w:rsidRPr="00A3617F" w14:paraId="2FF1FB21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C4259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E27BD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1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B53E91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0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2E369D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0911</w:t>
            </w:r>
          </w:p>
        </w:tc>
      </w:tr>
      <w:tr w:rsidR="00A3617F" w:rsidRPr="00A3617F" w14:paraId="5E1EC2F2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3BEF8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605C38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0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BE8BE9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0A52F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324</w:t>
            </w:r>
          </w:p>
        </w:tc>
      </w:tr>
      <w:tr w:rsidR="00A3617F" w:rsidRPr="00A3617F" w14:paraId="53DBBF54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29B499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0246F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0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6A7051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63986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75</w:t>
            </w:r>
          </w:p>
        </w:tc>
      </w:tr>
      <w:tr w:rsidR="00A3617F" w:rsidRPr="00A3617F" w14:paraId="1A2188F4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47CDA9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A9A58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413EA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0CA4F7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885</w:t>
            </w:r>
          </w:p>
        </w:tc>
      </w:tr>
      <w:tr w:rsidR="00A3617F" w:rsidRPr="00A3617F" w14:paraId="163862D4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8FA5C0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D67791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B5ADB9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D666F4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573</w:t>
            </w:r>
          </w:p>
        </w:tc>
      </w:tr>
      <w:tr w:rsidR="00A3617F" w:rsidRPr="00A3617F" w14:paraId="4B464AEA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341DBC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656A0C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5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A22367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35067A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135</w:t>
            </w:r>
          </w:p>
        </w:tc>
      </w:tr>
      <w:tr w:rsidR="00A3617F" w:rsidRPr="00A3617F" w14:paraId="4939FB83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B4CF9E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8DCDB8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19E635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A15B58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89</w:t>
            </w:r>
          </w:p>
        </w:tc>
      </w:tr>
      <w:tr w:rsidR="00A3617F" w:rsidRPr="00A3617F" w14:paraId="227AAF40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72A170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A82A9D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77BC9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8A30A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3617F" w:rsidRPr="00A3617F" w14:paraId="6F073A46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A1DF86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08F72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FDE34B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05652D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2</w:t>
            </w:r>
          </w:p>
        </w:tc>
      </w:tr>
      <w:tr w:rsidR="00A3617F" w:rsidRPr="00A3617F" w14:paraId="2EBABC90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5381D9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A92365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BFB110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F87559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07</w:t>
            </w:r>
          </w:p>
        </w:tc>
      </w:tr>
      <w:tr w:rsidR="00A3617F" w:rsidRPr="00A3617F" w14:paraId="4EEE0484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E0A300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19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DA03CD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0B048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0787B5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81</w:t>
            </w:r>
          </w:p>
        </w:tc>
      </w:tr>
      <w:tr w:rsidR="00A3617F" w:rsidRPr="00A3617F" w14:paraId="2A0272B0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302D06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3BF653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65C25E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8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DE5F7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01</w:t>
            </w:r>
          </w:p>
        </w:tc>
      </w:tr>
      <w:tr w:rsidR="00A3617F" w:rsidRPr="00A3617F" w14:paraId="6E028B10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F6A4FA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23D8E6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44AD5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BBE9BB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94</w:t>
            </w:r>
          </w:p>
        </w:tc>
      </w:tr>
      <w:tr w:rsidR="00A3617F" w:rsidRPr="00A3617F" w14:paraId="4A3346BF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9DE6BC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A9B94D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369451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E4BCF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81</w:t>
            </w:r>
          </w:p>
        </w:tc>
      </w:tr>
      <w:tr w:rsidR="00A3617F" w:rsidRPr="00A3617F" w14:paraId="17EC1ED4" w14:textId="77777777" w:rsidTr="00A3617F">
        <w:trPr>
          <w:trHeight w:val="274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2DEB80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B0465E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5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887F2F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83EB71" w14:textId="77777777" w:rsidR="00A3617F" w:rsidRPr="00A3617F" w:rsidRDefault="00A3617F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3617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74</w:t>
            </w:r>
          </w:p>
        </w:tc>
      </w:tr>
    </w:tbl>
    <w:p w14:paraId="3DE8E951" w14:textId="11B640FA" w:rsidR="00A3617F" w:rsidRPr="002A214E" w:rsidRDefault="00A3617F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8</w:t>
      </w:r>
      <w:r w:rsidRPr="002A21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214E">
        <w:rPr>
          <w:rFonts w:ascii="Times New Roman" w:hAnsi="Times New Roman" w:cs="Times New Roman"/>
          <w:sz w:val="24"/>
          <w:szCs w:val="24"/>
        </w:rPr>
        <w:t>CohortRR</w:t>
      </w:r>
      <w:proofErr w:type="spellEnd"/>
      <w:r w:rsidRPr="002A214E">
        <w:rPr>
          <w:rFonts w:ascii="Times New Roman" w:hAnsi="Times New Roman" w:cs="Times New Roman"/>
          <w:sz w:val="24"/>
          <w:szCs w:val="24"/>
        </w:rPr>
        <w:t xml:space="preserve"> of </w:t>
      </w:r>
      <w:r w:rsidRPr="002A214E">
        <w:rPr>
          <w:rFonts w:ascii="Times New Roman" w:hAnsi="Times New Roman" w:cs="Times New Roman"/>
          <w:sz w:val="24"/>
          <w:szCs w:val="24"/>
        </w:rPr>
        <w:t>female</w:t>
      </w:r>
    </w:p>
    <w:p w14:paraId="17E77996" w14:textId="77777777" w:rsidR="00D73575" w:rsidRPr="002A214E" w:rsidRDefault="00D73575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0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2001"/>
        <w:gridCol w:w="2001"/>
        <w:gridCol w:w="2001"/>
      </w:tblGrid>
      <w:tr w:rsidR="00427799" w:rsidRPr="00427799" w14:paraId="430FA059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498AC5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017CE63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e Ratio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C55647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Lo</w:t>
            </w:r>
            <w:proofErr w:type="spellEnd"/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2FBDB0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Hi</w:t>
            </w:r>
            <w:proofErr w:type="spellEnd"/>
          </w:p>
        </w:tc>
      </w:tr>
      <w:tr w:rsidR="00427799" w:rsidRPr="00427799" w14:paraId="2B063CCD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9873E56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46F586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637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EA0897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68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FC59C3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4901</w:t>
            </w:r>
          </w:p>
        </w:tc>
      </w:tr>
      <w:tr w:rsidR="00427799" w:rsidRPr="00427799" w14:paraId="75568116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9574A02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4BEF7C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56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D34915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788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4B7AC36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576</w:t>
            </w:r>
          </w:p>
        </w:tc>
      </w:tr>
      <w:tr w:rsidR="00427799" w:rsidRPr="00427799" w14:paraId="29EFAFCF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2A3114C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4DB3E18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32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39E9DC03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9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5BAA28E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205</w:t>
            </w:r>
          </w:p>
        </w:tc>
      </w:tr>
      <w:tr w:rsidR="00427799" w:rsidRPr="00427799" w14:paraId="22910A17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B387123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F593CD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39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D80823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2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560F432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038</w:t>
            </w:r>
          </w:p>
        </w:tc>
      </w:tr>
      <w:tr w:rsidR="00427799" w:rsidRPr="00427799" w14:paraId="173877DB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313CC7A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2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3C5485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57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273E05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3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271EA5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219</w:t>
            </w:r>
          </w:p>
        </w:tc>
      </w:tr>
      <w:tr w:rsidR="00427799" w:rsidRPr="00427799" w14:paraId="71457DF7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C5ADB7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2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4A1FB9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3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53E5CE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6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47FAE1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991</w:t>
            </w:r>
          </w:p>
        </w:tc>
      </w:tr>
      <w:tr w:rsidR="00427799" w:rsidRPr="00427799" w14:paraId="0335D76F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1FE6AF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85B21E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69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B31A63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06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AC358E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73</w:t>
            </w:r>
          </w:p>
        </w:tc>
      </w:tr>
      <w:tr w:rsidR="00427799" w:rsidRPr="00427799" w14:paraId="530D4B10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3965E1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AA39A7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16A252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020BD5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27799" w:rsidRPr="00427799" w14:paraId="56D29487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0057A1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D29463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36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3780DA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4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FB1107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09</w:t>
            </w:r>
          </w:p>
        </w:tc>
      </w:tr>
      <w:tr w:rsidR="00427799" w:rsidRPr="00427799" w14:paraId="46107B2A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798E85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0154D21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86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C3CE5C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9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74891DC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13</w:t>
            </w:r>
          </w:p>
        </w:tc>
      </w:tr>
      <w:tr w:rsidR="00427799" w:rsidRPr="00427799" w14:paraId="71CDC43C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151D6B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5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3BA7303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6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7F203AE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2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3A83EAA6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92</w:t>
            </w:r>
          </w:p>
        </w:tc>
      </w:tr>
      <w:tr w:rsidR="00427799" w:rsidRPr="00427799" w14:paraId="1527939A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DEE1B2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5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3294434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7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CE5660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91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7885B6A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46</w:t>
            </w:r>
          </w:p>
        </w:tc>
      </w:tr>
      <w:tr w:rsidR="00427799" w:rsidRPr="00427799" w14:paraId="12D42003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A56473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AF72C19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03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763A57C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62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4D036D4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8</w:t>
            </w:r>
          </w:p>
        </w:tc>
      </w:tr>
      <w:tr w:rsidR="00427799" w:rsidRPr="00427799" w14:paraId="3E9880EC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EDCC105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5E5C3E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35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A99E5CF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22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D12356D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95</w:t>
            </w:r>
          </w:p>
        </w:tc>
      </w:tr>
      <w:tr w:rsidR="00427799" w:rsidRPr="00427799" w14:paraId="3A3D7743" w14:textId="77777777" w:rsidTr="00427799">
        <w:trPr>
          <w:trHeight w:val="24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7B96ADFB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70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5E9D64A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19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572A4470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17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B904F43" w14:textId="77777777" w:rsidR="00427799" w:rsidRPr="00427799" w:rsidRDefault="00427799" w:rsidP="002A214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77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38</w:t>
            </w:r>
          </w:p>
        </w:tc>
      </w:tr>
    </w:tbl>
    <w:p w14:paraId="1CC0225A" w14:textId="6FE5BFEF" w:rsidR="00427799" w:rsidRPr="002A214E" w:rsidRDefault="00427799" w:rsidP="002A21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A214E">
        <w:rPr>
          <w:rFonts w:ascii="Times New Roman" w:hAnsi="Times New Roman" w:cs="Times New Roman"/>
          <w:sz w:val="24"/>
          <w:szCs w:val="24"/>
        </w:rPr>
        <w:t xml:space="preserve">Table </w:t>
      </w:r>
      <w:r w:rsidR="00D73575" w:rsidRPr="002A214E">
        <w:rPr>
          <w:rFonts w:ascii="Times New Roman" w:hAnsi="Times New Roman" w:cs="Times New Roman"/>
          <w:sz w:val="24"/>
          <w:szCs w:val="24"/>
        </w:rPr>
        <w:t>9</w:t>
      </w:r>
      <w:r w:rsidRPr="002A21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214E">
        <w:rPr>
          <w:rFonts w:ascii="Times New Roman" w:hAnsi="Times New Roman" w:cs="Times New Roman"/>
          <w:sz w:val="24"/>
          <w:szCs w:val="24"/>
        </w:rPr>
        <w:t>CohortRR</w:t>
      </w:r>
      <w:proofErr w:type="spellEnd"/>
      <w:r w:rsidRPr="002A214E">
        <w:rPr>
          <w:rFonts w:ascii="Times New Roman" w:hAnsi="Times New Roman" w:cs="Times New Roman"/>
          <w:sz w:val="24"/>
          <w:szCs w:val="24"/>
        </w:rPr>
        <w:t xml:space="preserve"> of both</w:t>
      </w:r>
    </w:p>
    <w:p w14:paraId="1C94124E" w14:textId="77777777" w:rsidR="00427799" w:rsidRPr="002A214E" w:rsidRDefault="00427799" w:rsidP="002A214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27799" w:rsidRPr="002A2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99"/>
    <w:rsid w:val="000E0D9E"/>
    <w:rsid w:val="001B7C43"/>
    <w:rsid w:val="002A214E"/>
    <w:rsid w:val="003302B6"/>
    <w:rsid w:val="00427799"/>
    <w:rsid w:val="00A01DB6"/>
    <w:rsid w:val="00A3617F"/>
    <w:rsid w:val="00D7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7353"/>
  <w15:chartTrackingRefBased/>
  <w15:docId w15:val="{B08EBF56-13F9-4650-940E-A5876C51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5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343</dc:creator>
  <cp:keywords/>
  <dc:description/>
  <cp:lastModifiedBy>j343</cp:lastModifiedBy>
  <cp:revision>8</cp:revision>
  <dcterms:created xsi:type="dcterms:W3CDTF">2023-04-04T13:19:00Z</dcterms:created>
  <dcterms:modified xsi:type="dcterms:W3CDTF">2023-04-04T13:37:00Z</dcterms:modified>
</cp:coreProperties>
</file>